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Additional File 2.  Description of high, intermediate and low bid vectors used for WTP and TTO questions. </w:t>
      </w:r>
    </w:p>
    <w:tbl>
      <w:tblPr>
        <w:tblW w:w="100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560"/>
        <w:gridCol w:w="1560"/>
        <w:gridCol w:w="1440"/>
        <w:gridCol w:w="1320"/>
        <w:gridCol w:w="1440"/>
        <w:gridCol w:w="1200"/>
      </w:tblGrid>
      <w:tr>
        <w:trPr>
          <w:cantSplit w:val="true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5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WTP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Initial bid [Range]</w:t>
            </w:r>
          </w:p>
        </w:tc>
        <w:tc>
          <w:tcPr>
            <w:tcW w:w="39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TO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Initial bid [Range]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Health stat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High bid vecto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ntermediate bid vecto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Low bid vecto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High bid vecto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ntermediate bid vector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Low bid vector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Local reactio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$40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[30, 50]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$20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[10, 30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$5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[2, 10]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12 hrs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[6, 24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4 hrs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[2, 6]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2 hrs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[1, 4]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ystemic reactio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$40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[30, 50]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$20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[10, 30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$5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[2, 10]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12 hrs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[6, 24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6 hrs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[2, 12]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2 hrs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[1, 4]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Impetigo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$100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[50, 150]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$50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[25, 75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$10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[5, 20]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10 days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[5, 15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3 days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[1, 5]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6 hrs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[2, 12]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trep throa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$125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[50, 200]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$50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[25, 75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$15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[5, 30]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20 days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[10, 30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5 days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[2, 10]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24 hrs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[6, 48]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Septic arthritis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$1000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[500, 2000]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$300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[100, 500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$75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[50, 100]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 mo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 </w:t>
            </w:r>
            <w:r>
              <w:rPr/>
              <w:t>[2, 4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30 days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[14, 60]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7 days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[3, 14]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Toxic shock syndrome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$5000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[3000, 7000]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$2000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[1000, 3000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$500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[100, 1000]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6mo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[3, 12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60 days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[30, 90]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14 days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[7, 30]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5T15:46:00Z</dcterms:created>
  <dc:creator>PButler</dc:creator>
  <dc:description/>
  <cp:keywords/>
  <dc:language>en-US</dc:language>
  <cp:lastModifiedBy>GLee</cp:lastModifiedBy>
  <dcterms:modified xsi:type="dcterms:W3CDTF">2010-03-01T18:54:00Z</dcterms:modified>
  <cp:revision>3</cp:revision>
  <dc:subject/>
  <dc:title>Appendix B</dc:title>
</cp:coreProperties>
</file>